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585E7D" w:rsidR="00585E7D" w:rsidP="00585E7D" w:rsidRDefault="00585E7D" w14:paraId="692E15E1" w14:textId="190AA2C6">
      <w:pPr>
        <w:shd w:val="clear" w:color="auto" w:fill="FFFFFF"/>
        <w:spacing w:after="120" w:line="240" w:lineRule="auto"/>
        <w:rPr>
          <w:rFonts w:eastAsia="Times New Roman" w:cstheme="minorHAnsi"/>
          <w:b/>
          <w:bCs/>
          <w:kern w:val="0"/>
          <w:lang w:eastAsia="en-GB"/>
          <w14:ligatures w14:val="none"/>
        </w:rPr>
      </w:pPr>
      <w:r w:rsidRPr="00585E7D">
        <w:rPr>
          <w:rFonts w:eastAsia="Times New Roman" w:cstheme="minorHAnsi"/>
          <w:b/>
          <w:bCs/>
          <w:kern w:val="0"/>
          <w:lang w:eastAsia="en-GB"/>
          <w14:ligatures w14:val="none"/>
        </w:rPr>
        <w:t xml:space="preserve">Exploratory Factor Analysis </w:t>
      </w:r>
    </w:p>
    <w:p w:rsidRPr="008B0C3F" w:rsidR="00585E7D" w:rsidP="10085607" w:rsidRDefault="00585E7D" w14:paraId="7D3DC25C" w14:textId="600D7135">
      <w:pPr>
        <w:shd w:val="clear" w:color="auto" w:fill="FFFFFF" w:themeFill="background1"/>
        <w:spacing w:after="0" w:line="240" w:lineRule="auto"/>
        <w:rPr>
          <w:rFonts w:eastAsia="Times New Roman" w:cs="Calibri" w:cstheme="minorAscii"/>
          <w:kern w:val="0"/>
          <w:lang w:eastAsia="en-GB"/>
          <w14:ligatures w14:val="none"/>
        </w:rPr>
      </w:pP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 xml:space="preserve">As set out in our analysis plan </w:t>
      </w:r>
      <w:r w:rsidRPr="10085607" w:rsidR="002F7918">
        <w:rPr>
          <w:rFonts w:eastAsia="Times New Roman" w:cs="Calibri" w:cstheme="minorAscii"/>
          <w:kern w:val="0"/>
          <w:lang w:eastAsia="en-GB"/>
          <w14:ligatures w14:val="none"/>
        </w:rPr>
        <w:t>(</w:t>
      </w:r>
      <w:hyperlink w:history="1" r:id="R9a145f00c616428d">
        <w:r w:rsidRPr="10085607" w:rsidR="002F7918">
          <w:rPr>
            <w:rStyle w:val="Hyperlink"/>
            <w:rFonts w:eastAsia="Times New Roman" w:cs="Calibri" w:cstheme="minorAscii"/>
            <w:kern w:val="0"/>
            <w:lang w:eastAsia="en-GB"/>
            <w14:ligatures w14:val="none"/>
          </w:rPr>
          <w:t>https://osf.io/b694n</w:t>
        </w:r>
      </w:hyperlink>
      <w:r w:rsidRPr="10085607" w:rsidR="002F7918">
        <w:rPr>
          <w:rFonts w:eastAsia="Times New Roman" w:cs="Calibri" w:cstheme="minorAscii"/>
          <w:kern w:val="0"/>
          <w:lang w:eastAsia="en-GB"/>
          <w14:ligatures w14:val="none"/>
        </w:rPr>
        <w:t xml:space="preserve">) 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 xml:space="preserve">we ran an EFA to see if the number of barriers and facilitators c</w:t>
      </w:r>
      <w:r w:rsidRPr="10085607" w:rsidR="72B501E6">
        <w:rPr>
          <w:rFonts w:eastAsia="Times New Roman" w:cs="Calibri" w:cstheme="minorAscii"/>
          <w:kern w:val="0"/>
          <w:lang w:eastAsia="en-GB"/>
          <w14:ligatures w14:val="none"/>
        </w:rPr>
        <w:t xml:space="preserve">ould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 xml:space="preserve"> be reduced. 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>All 13 barrier and facilitator items and the 8 items assessing a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>t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>t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>it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>udes to the procedure w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>ere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 xml:space="preserve"> included in a principal components analysis using varimax rota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>tion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>.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 xml:space="preserve"> 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>We consult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>ed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 xml:space="preserve"> the scree plot, Eigenvalues and factor loadings and interpret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>ed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 xml:space="preserve"> these taking content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 xml:space="preserve"> </w:t>
      </w:r>
      <w:r w:rsidRPr="10085607" w:rsidR="00585E7D">
        <w:rPr>
          <w:rFonts w:eastAsia="Times New Roman" w:cs="Calibri" w:cstheme="minorAscii"/>
          <w:kern w:val="0"/>
          <w:lang w:eastAsia="en-GB"/>
          <w14:ligatures w14:val="none"/>
        </w:rPr>
        <w:t xml:space="preserve">validity into account. </w:t>
      </w:r>
    </w:p>
    <w:p w:rsidR="00585E7D" w:rsidP="00585E7D" w:rsidRDefault="00585E7D" w14:paraId="3E019CD0" w14:textId="77777777">
      <w:pPr>
        <w:rPr>
          <w:rFonts w:cstheme="minorHAnsi"/>
          <w:b/>
          <w:color w:val="000000"/>
        </w:rPr>
      </w:pPr>
    </w:p>
    <w:p w:rsidRPr="00585E7D" w:rsidR="00585E7D" w:rsidP="10085607" w:rsidRDefault="00585E7D" w14:paraId="7F516FCA" w14:textId="1C0E8369">
      <w:pPr>
        <w:rPr>
          <w:rFonts w:cs="Calibri" w:cstheme="minorAscii"/>
          <w:b w:val="1"/>
          <w:bCs w:val="1"/>
          <w:color w:val="000000"/>
        </w:rPr>
      </w:pPr>
      <w:r w:rsidRPr="10085607" w:rsidR="00585E7D">
        <w:rPr>
          <w:rFonts w:cs="Calibri" w:cstheme="minorAscii"/>
          <w:b w:val="1"/>
          <w:bCs w:val="1"/>
          <w:color w:val="000000" w:themeColor="text1" w:themeTint="FF" w:themeShade="FF"/>
        </w:rPr>
        <w:t>Table 1: Factor loadings and varimax rotation 5-factor solution for 21 items (n=958)</w:t>
      </w:r>
    </w:p>
    <w:tbl>
      <w:tblPr>
        <w:tblW w:w="13517" w:type="dxa"/>
        <w:tblBorders>
          <w:top w:val="single" w:color="000000" w:sz="4" w:space="0"/>
          <w:left w:val="nil"/>
          <w:bottom w:val="single" w:color="000000" w:sz="4" w:space="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654"/>
        <w:gridCol w:w="850"/>
        <w:gridCol w:w="851"/>
        <w:gridCol w:w="850"/>
        <w:gridCol w:w="851"/>
        <w:gridCol w:w="851"/>
        <w:gridCol w:w="1610"/>
      </w:tblGrid>
      <w:tr w:rsidRPr="00585E7D" w:rsidR="00585E7D" w:rsidTr="10085607" w14:paraId="47928F95" w14:textId="77777777">
        <w:trPr>
          <w:trHeight w:val="340" w:hRule="exact"/>
        </w:trPr>
        <w:tc>
          <w:tcPr>
            <w:tcW w:w="7654" w:type="dxa"/>
            <w:tcBorders>
              <w:top w:val="single" w:color="000000" w:themeColor="text1" w:sz="4" w:space="0"/>
              <w:bottom w:val="nil"/>
            </w:tcBorders>
            <w:tcMar/>
            <w:vAlign w:val="bottom"/>
          </w:tcPr>
          <w:p w:rsidRPr="00585E7D" w:rsidR="00585E7D" w:rsidP="000673E6" w:rsidRDefault="00585E7D" w14:paraId="723A82EE" w14:textId="77777777">
            <w:pPr>
              <w:rPr>
                <w:rFonts w:cstheme="minorHAnsi"/>
                <w:color w:val="000000"/>
              </w:rPr>
            </w:pPr>
          </w:p>
        </w:tc>
        <w:tc>
          <w:tcPr>
            <w:tcW w:w="4253" w:type="dxa"/>
            <w:gridSpan w:val="5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  <w:vAlign w:val="center"/>
          </w:tcPr>
          <w:p w:rsidRPr="00585E7D" w:rsidR="00585E7D" w:rsidP="000673E6" w:rsidRDefault="00585E7D" w14:paraId="49BDC9B0" w14:textId="77777777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85E7D">
              <w:rPr>
                <w:rFonts w:cstheme="minorHAnsi"/>
                <w:b/>
                <w:bCs/>
                <w:color w:val="000000" w:themeColor="text1"/>
              </w:rPr>
              <w:t>Factor loading</w:t>
            </w:r>
          </w:p>
        </w:tc>
        <w:tc>
          <w:tcPr>
            <w:tcW w:w="1610" w:type="dxa"/>
            <w:tcBorders>
              <w:top w:val="single" w:color="000000" w:themeColor="text1" w:sz="4" w:space="0"/>
              <w:bottom w:val="nil"/>
            </w:tcBorders>
            <w:tcMar/>
          </w:tcPr>
          <w:p w:rsidRPr="00585E7D" w:rsidR="00585E7D" w:rsidP="000673E6" w:rsidRDefault="00585E7D" w14:paraId="10EF4E11" w14:textId="77777777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Pr="00585E7D" w:rsidR="00585E7D" w:rsidTr="10085607" w14:paraId="2A2A14D4" w14:textId="77777777">
        <w:trPr>
          <w:trHeight w:val="340" w:hRule="exact"/>
        </w:trPr>
        <w:tc>
          <w:tcPr>
            <w:tcW w:w="7654" w:type="dxa"/>
            <w:tcBorders>
              <w:top w:val="nil"/>
              <w:bottom w:val="single" w:color="000000" w:themeColor="text1" w:sz="4" w:space="0"/>
            </w:tcBorders>
            <w:tcMar/>
            <w:vAlign w:val="bottom"/>
          </w:tcPr>
          <w:p w:rsidRPr="00585E7D" w:rsidR="00585E7D" w:rsidP="000673E6" w:rsidRDefault="00585E7D" w14:paraId="5C9B23D0" w14:textId="77777777">
            <w:pPr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  <w:vAlign w:val="center"/>
          </w:tcPr>
          <w:p w:rsidRPr="00585E7D" w:rsidR="00585E7D" w:rsidP="000673E6" w:rsidRDefault="00585E7D" w14:paraId="46B9D6DA" w14:textId="77777777">
            <w:pPr>
              <w:jc w:val="center"/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b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  <w:vAlign w:val="center"/>
          </w:tcPr>
          <w:p w:rsidRPr="00585E7D" w:rsidR="00585E7D" w:rsidP="000673E6" w:rsidRDefault="00585E7D" w14:paraId="62743F70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  <w:vAlign w:val="center"/>
          </w:tcPr>
          <w:p w:rsidRPr="00585E7D" w:rsidR="00585E7D" w:rsidP="000673E6" w:rsidRDefault="00585E7D" w14:paraId="20B28827" w14:textId="77777777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85E7D">
              <w:rPr>
                <w:rFonts w:cstheme="minorHAnsi"/>
                <w:b/>
                <w:bCs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  <w:vAlign w:val="center"/>
          </w:tcPr>
          <w:p w:rsidRPr="00585E7D" w:rsidR="00585E7D" w:rsidP="000673E6" w:rsidRDefault="00585E7D" w14:paraId="7C1DF92F" w14:textId="77777777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85E7D">
              <w:rPr>
                <w:rFonts w:cstheme="minorHAnsi"/>
                <w:b/>
                <w:bCs/>
                <w:color w:val="000000" w:themeColor="text1"/>
              </w:rPr>
              <w:t>4</w:t>
            </w:r>
          </w:p>
        </w:tc>
        <w:tc>
          <w:tcPr>
            <w:tcW w:w="851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  <w:vAlign w:val="center"/>
          </w:tcPr>
          <w:p w:rsidRPr="00585E7D" w:rsidR="00585E7D" w:rsidP="000673E6" w:rsidRDefault="00585E7D" w14:paraId="24ED890C" w14:textId="77777777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85E7D">
              <w:rPr>
                <w:rFonts w:cstheme="minorHAnsi"/>
                <w:b/>
                <w:bCs/>
                <w:color w:val="000000" w:themeColor="text1"/>
              </w:rPr>
              <w:t>5</w:t>
            </w:r>
          </w:p>
        </w:tc>
        <w:tc>
          <w:tcPr>
            <w:tcW w:w="1610" w:type="dxa"/>
            <w:tcBorders>
              <w:top w:val="nil"/>
              <w:bottom w:val="single" w:color="000000" w:themeColor="text1" w:sz="4" w:space="0"/>
            </w:tcBorders>
            <w:tcMar/>
          </w:tcPr>
          <w:p w:rsidRPr="00585E7D" w:rsidR="00585E7D" w:rsidP="000673E6" w:rsidRDefault="00585E7D" w14:paraId="47AF4655" w14:textId="77777777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585E7D">
              <w:rPr>
                <w:rFonts w:cstheme="minorHAnsi"/>
                <w:b/>
                <w:bCs/>
                <w:color w:val="000000" w:themeColor="text1"/>
              </w:rPr>
              <w:t>Communality</w:t>
            </w:r>
          </w:p>
        </w:tc>
      </w:tr>
      <w:tr w:rsidRPr="00585E7D" w:rsidR="00585E7D" w:rsidTr="10085607" w14:paraId="486FFAAD" w14:textId="77777777">
        <w:trPr>
          <w:trHeight w:val="283" w:hRule="exact"/>
        </w:trPr>
        <w:tc>
          <w:tcPr>
            <w:tcW w:w="7654" w:type="dxa"/>
            <w:tcBorders>
              <w:top w:val="single" w:color="000000" w:themeColor="text1" w:sz="4" w:space="0"/>
            </w:tcBorders>
            <w:tcMar/>
            <w:vAlign w:val="bottom"/>
          </w:tcPr>
          <w:p w:rsidRPr="00585E7D" w:rsidR="00585E7D" w:rsidP="000673E6" w:rsidRDefault="00585E7D" w14:paraId="2B6DDCB6" w14:textId="77777777">
            <w:pPr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b/>
                <w:color w:val="000000"/>
              </w:rPr>
              <w:t>Health motivation</w:t>
            </w:r>
          </w:p>
        </w:tc>
        <w:tc>
          <w:tcPr>
            <w:tcW w:w="850" w:type="dxa"/>
            <w:tcBorders>
              <w:top w:val="single" w:color="000000" w:themeColor="text1" w:sz="4" w:space="0"/>
            </w:tcBorders>
            <w:tcMar/>
            <w:vAlign w:val="center"/>
          </w:tcPr>
          <w:p w:rsidRPr="00585E7D" w:rsidR="00585E7D" w:rsidP="000673E6" w:rsidRDefault="00585E7D" w14:paraId="30B907D6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Borders>
              <w:top w:val="single" w:color="000000" w:themeColor="text1" w:sz="4" w:space="0"/>
            </w:tcBorders>
            <w:tcMar/>
            <w:vAlign w:val="center"/>
          </w:tcPr>
          <w:p w:rsidRPr="00585E7D" w:rsidR="00585E7D" w:rsidP="000673E6" w:rsidRDefault="00585E7D" w14:paraId="456E6ECA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Borders>
              <w:top w:val="single" w:color="000000" w:themeColor="text1" w:sz="4" w:space="0"/>
            </w:tcBorders>
            <w:tcMar/>
            <w:vAlign w:val="center"/>
          </w:tcPr>
          <w:p w:rsidRPr="00585E7D" w:rsidR="00585E7D" w:rsidP="000673E6" w:rsidRDefault="00585E7D" w14:paraId="389D1140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Borders>
              <w:top w:val="single" w:color="000000" w:themeColor="text1" w:sz="4" w:space="0"/>
            </w:tcBorders>
            <w:tcMar/>
            <w:vAlign w:val="center"/>
          </w:tcPr>
          <w:p w:rsidRPr="00585E7D" w:rsidR="00585E7D" w:rsidP="000673E6" w:rsidRDefault="00585E7D" w14:paraId="7CABA43B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Borders>
              <w:top w:val="single" w:color="000000" w:themeColor="text1" w:sz="4" w:space="0"/>
            </w:tcBorders>
            <w:tcMar/>
            <w:vAlign w:val="center"/>
          </w:tcPr>
          <w:p w:rsidRPr="00585E7D" w:rsidR="00585E7D" w:rsidP="000673E6" w:rsidRDefault="00585E7D" w14:paraId="5FC85F6C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Borders>
              <w:top w:val="single" w:color="000000" w:themeColor="text1" w:sz="4" w:space="0"/>
            </w:tcBorders>
            <w:tcMar/>
          </w:tcPr>
          <w:p w:rsidRPr="00585E7D" w:rsidR="00585E7D" w:rsidP="000673E6" w:rsidRDefault="00585E7D" w14:paraId="250192F8" w14:textId="77777777">
            <w:pPr>
              <w:rPr>
                <w:rFonts w:cstheme="minorHAnsi"/>
                <w:color w:val="000000"/>
              </w:rPr>
            </w:pPr>
          </w:p>
        </w:tc>
      </w:tr>
      <w:tr w:rsidRPr="00585E7D" w:rsidR="00585E7D" w:rsidTr="10085607" w14:paraId="5C197DC4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0AF09CBD" w14:textId="77777777">
            <w:pPr>
              <w:ind w:left="227" w:hanging="170"/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This test would make me feel I was doing something positive about my health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4BB9A2A0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834</w:t>
            </w: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2BA0B529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4F52A1FD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301D3450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6B6CACE3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433179C6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768</w:t>
            </w:r>
          </w:p>
        </w:tc>
      </w:tr>
      <w:tr w:rsidRPr="00585E7D" w:rsidR="00585E7D" w:rsidTr="10085607" w14:paraId="34F46A70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58FAA410" w14:textId="77777777">
            <w:pPr>
              <w:ind w:left="57"/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I would want this test even if I felt healthy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2274EE2E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832</w:t>
            </w: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7AE2118E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4DC8734A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1DFBBDB8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5DA9FB88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5D237961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796</w:t>
            </w:r>
          </w:p>
        </w:tc>
      </w:tr>
      <w:tr w:rsidRPr="00585E7D" w:rsidR="00585E7D" w:rsidTr="10085607" w14:paraId="3A1686EF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1FA40941" w14:textId="77777777">
            <w:pPr>
              <w:ind w:left="57"/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This test would give me reassurance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7303CFC9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817</w:t>
            </w: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744755AA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6FAE6081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0FB9178C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4AC911E0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1EBFAB2C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724</w:t>
            </w:r>
          </w:p>
        </w:tc>
      </w:tr>
      <w:tr w:rsidRPr="00585E7D" w:rsidR="00585E7D" w:rsidTr="10085607" w14:paraId="5A54DC1B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0D435166" w14:textId="77777777">
            <w:pPr>
              <w:ind w:left="57"/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I would not need a test if I did not have any symptoms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6A966FF9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-.562</w:t>
            </w: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28528CF5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01F66342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644A7CB1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189E8878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14E618DF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471</w:t>
            </w:r>
          </w:p>
        </w:tc>
      </w:tr>
      <w:tr w:rsidRPr="00585E7D" w:rsidR="00585E7D" w:rsidTr="10085607" w14:paraId="30A41448" w14:textId="77777777">
        <w:trPr>
          <w:trHeight w:val="300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048CE163" w14:textId="77777777">
            <w:pPr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2BAF43D2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7DC9933F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3922CE6D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0755ECDD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066C95C8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0EBAD5AD" w14:textId="77777777">
            <w:pPr>
              <w:rPr>
                <w:rFonts w:cstheme="minorHAnsi"/>
                <w:color w:val="000000"/>
              </w:rPr>
            </w:pPr>
          </w:p>
        </w:tc>
      </w:tr>
      <w:tr w:rsidRPr="00585E7D" w:rsidR="00585E7D" w:rsidTr="10085607" w14:paraId="6B3E265D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21AADE1B" w14:textId="77777777">
            <w:pPr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b/>
                <w:color w:val="000000"/>
              </w:rPr>
              <w:t>Benefits of blood tests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33178461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283E5D86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7B96A0D0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5CA4422C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248B8081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16CDABA2" w14:textId="77777777">
            <w:pPr>
              <w:rPr>
                <w:rFonts w:cstheme="minorHAnsi"/>
                <w:color w:val="000000"/>
              </w:rPr>
            </w:pPr>
          </w:p>
        </w:tc>
      </w:tr>
      <w:tr w:rsidRPr="00585E7D" w:rsidR="00585E7D" w:rsidTr="10085607" w14:paraId="039F398D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4A52A6AF" w14:textId="77777777">
            <w:pPr>
              <w:ind w:left="57"/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Blood tests are familiar to me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5FD16CCD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0047DD87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860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600A2A7B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010C917F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5A366AB6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74A89D16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812</w:t>
            </w:r>
          </w:p>
        </w:tc>
      </w:tr>
      <w:tr w:rsidRPr="00585E7D" w:rsidR="00585E7D" w:rsidTr="10085607" w14:paraId="49BBA751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0E6F80B6" w14:textId="77777777">
            <w:pPr>
              <w:ind w:left="57"/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I am used to having blood tests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66A97937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0E9C2E8A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838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18B22BC4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0645CA8F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3E7886F2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30DDD831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774</w:t>
            </w:r>
          </w:p>
        </w:tc>
      </w:tr>
      <w:tr w:rsidRPr="00585E7D" w:rsidR="00585E7D" w:rsidTr="10085607" w14:paraId="753D6AB8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3F0EAE42" w14:textId="77777777">
            <w:pPr>
              <w:ind w:left="57"/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Blood tests are quick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31400008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7F4DF584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767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6CD0B526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1DC257BC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43AC948C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4ECBA31D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720</w:t>
            </w:r>
          </w:p>
        </w:tc>
      </w:tr>
      <w:tr w:rsidRPr="00585E7D" w:rsidR="00585E7D" w:rsidTr="10085607" w14:paraId="00BCE0E7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50341738" w14:textId="77777777">
            <w:pPr>
              <w:ind w:left="57"/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Blood tests are safe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796B9B47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3030EE20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693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602C1ADD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170F76F1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4752A92F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49313B4D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673</w:t>
            </w:r>
          </w:p>
        </w:tc>
      </w:tr>
      <w:tr w:rsidRPr="00585E7D" w:rsidR="00585E7D" w:rsidTr="10085607" w14:paraId="5A5197EA" w14:textId="77777777">
        <w:trPr>
          <w:trHeight w:val="11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690CAEEB" w14:textId="77777777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269F65A2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4C0ACB3F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55241018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638A4B3F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4B75AA9E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7C1F5D77" w14:textId="77777777">
            <w:pPr>
              <w:rPr>
                <w:rFonts w:cstheme="minorHAnsi"/>
                <w:color w:val="000000"/>
              </w:rPr>
            </w:pPr>
          </w:p>
        </w:tc>
      </w:tr>
      <w:tr w:rsidRPr="00585E7D" w:rsidR="00585E7D" w:rsidTr="10085607" w14:paraId="5711F7D2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073DC540" w14:textId="77777777">
            <w:pPr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b/>
                <w:color w:val="000000"/>
              </w:rPr>
              <w:t>Disadvantages of blood tests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67C4E889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0819CA22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606C1F37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2EF668E8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3E2363A6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6EB2A933" w14:textId="77777777">
            <w:pPr>
              <w:rPr>
                <w:rFonts w:cstheme="minorHAnsi"/>
                <w:color w:val="000000"/>
              </w:rPr>
            </w:pPr>
          </w:p>
        </w:tc>
      </w:tr>
      <w:tr w:rsidRPr="00585E7D" w:rsidR="00585E7D" w:rsidTr="10085607" w14:paraId="3781F8DE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675D1B83" w14:textId="77777777">
            <w:pPr>
              <w:ind w:left="57"/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I am afraid of needles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79F563D4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5603A3CA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64AF6C40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830</w:t>
            </w: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38D8B45C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6C8BF07B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4F958E53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739</w:t>
            </w:r>
          </w:p>
        </w:tc>
      </w:tr>
      <w:tr w:rsidRPr="00585E7D" w:rsidR="00585E7D" w:rsidTr="10085607" w14:paraId="257EF80C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10353A03" w14:textId="77777777">
            <w:pPr>
              <w:ind w:left="57"/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I find blood tests uncomfortable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64FF4500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30070EE1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19D2AD93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829</w:t>
            </w: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4259A017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035F7B56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010B31B7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743</w:t>
            </w:r>
          </w:p>
        </w:tc>
      </w:tr>
      <w:tr w:rsidRPr="00585E7D" w:rsidR="00585E7D" w:rsidTr="10085607" w14:paraId="064F289D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12FEB18A" w14:textId="77777777">
            <w:pPr>
              <w:ind w:left="57"/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Blood tests are painful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4FEDBD8E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6E8DDE8A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539F5682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749</w:t>
            </w: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22C6952A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3755413A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5CB42729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651</w:t>
            </w:r>
          </w:p>
        </w:tc>
      </w:tr>
      <w:tr w:rsidRPr="00585E7D" w:rsidR="00585E7D" w:rsidTr="10085607" w14:paraId="783B9694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25D5C4E9" w14:textId="77777777">
            <w:pPr>
              <w:ind w:left="57"/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I am afraid of the sight of my own blood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14EFE920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52CF393B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72D366A5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747</w:t>
            </w: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3315BC75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63EB995C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60675BDA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589</w:t>
            </w:r>
          </w:p>
        </w:tc>
      </w:tr>
      <w:tr w:rsidRPr="00585E7D" w:rsidR="00585E7D" w:rsidTr="10085607" w14:paraId="29E135E8" w14:textId="77777777">
        <w:trPr>
          <w:trHeight w:val="11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210CAA8C" w14:textId="77777777">
            <w:pPr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7DF77D38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1A8BCEAC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008463BF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71F33FE5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1BE72629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0DAFBC8D" w14:textId="77777777">
            <w:pPr>
              <w:rPr>
                <w:rFonts w:cstheme="minorHAnsi"/>
                <w:color w:val="000000"/>
              </w:rPr>
            </w:pPr>
          </w:p>
        </w:tc>
      </w:tr>
      <w:tr w:rsidRPr="00585E7D" w:rsidR="00585E7D" w:rsidTr="10085607" w14:paraId="206ACFAD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3FDDC01A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b/>
                <w:color w:val="000000"/>
              </w:rPr>
              <w:t>Fear of outcome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391F6F7A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0604607C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70F61B42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2C80A53E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5E501583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41562233" w14:textId="77777777">
            <w:pPr>
              <w:rPr>
                <w:rFonts w:cstheme="minorHAnsi"/>
                <w:color w:val="000000"/>
              </w:rPr>
            </w:pPr>
          </w:p>
        </w:tc>
      </w:tr>
      <w:tr w:rsidRPr="00585E7D" w:rsidR="00585E7D" w:rsidTr="10085607" w14:paraId="0864E6DE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3CADEED3" w14:textId="77777777">
            <w:pPr>
              <w:ind w:left="57"/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I would be frightened of what the test might find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77AFD95C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30328DEB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1E7B2EA4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76B8FAE1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861</w:t>
            </w: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317D7782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355E941D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788</w:t>
            </w:r>
          </w:p>
        </w:tc>
      </w:tr>
      <w:tr w:rsidRPr="00585E7D" w:rsidR="00585E7D" w:rsidTr="10085607" w14:paraId="004DBE2C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21F98D52" w14:textId="77777777">
            <w:pPr>
              <w:ind w:left="57"/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This test would make me worry about having cancer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7DAF3EE1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470C3181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39D3EDC4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1255521F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824</w:t>
            </w: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6E3C2189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13DF8067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754</w:t>
            </w:r>
          </w:p>
        </w:tc>
      </w:tr>
      <w:tr w:rsidRPr="00585E7D" w:rsidR="00585E7D" w:rsidTr="10085607" w14:paraId="6DB55AE3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41854DCA" w14:textId="77777777">
            <w:pPr>
              <w:ind w:left="57"/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 xml:space="preserve">I would be afraid of having treatment </w:t>
            </w:r>
            <w:proofErr w:type="spellStart"/>
            <w:r w:rsidRPr="00585E7D">
              <w:rPr>
                <w:rFonts w:cstheme="minorHAnsi"/>
                <w:color w:val="000000"/>
              </w:rPr>
              <w:t>if</w:t>
            </w:r>
            <w:proofErr w:type="spellEnd"/>
            <w:r w:rsidRPr="00585E7D">
              <w:rPr>
                <w:rFonts w:cstheme="minorHAnsi"/>
                <w:color w:val="000000"/>
              </w:rPr>
              <w:t xml:space="preserve"> cancer was found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320613E1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2E356A44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523A9023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2BB87BF6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704</w:t>
            </w: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5F785FC3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27FE9C0D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611</w:t>
            </w:r>
          </w:p>
        </w:tc>
      </w:tr>
      <w:tr w:rsidRPr="00585E7D" w:rsidR="00585E7D" w:rsidTr="10085607" w14:paraId="2B6B1F5B" w14:textId="77777777">
        <w:trPr>
          <w:trHeight w:val="11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616CB132" w14:textId="77777777">
            <w:pPr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21D6B963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4592C5DC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2ABD59EC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3D2F73C6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60793FE1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2694897C" w14:textId="77777777">
            <w:pPr>
              <w:rPr>
                <w:rFonts w:cstheme="minorHAnsi"/>
                <w:color w:val="000000"/>
              </w:rPr>
            </w:pPr>
          </w:p>
        </w:tc>
      </w:tr>
      <w:tr w:rsidRPr="00585E7D" w:rsidR="00585E7D" w:rsidTr="10085607" w14:paraId="23BAF995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479EC092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b/>
                <w:color w:val="000000"/>
              </w:rPr>
              <w:lastRenderedPageBreak/>
              <w:t>Practical barriers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304E8B10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5039BF7A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52737CEB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338C15CB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202CDF18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74776718" w14:textId="77777777">
            <w:pPr>
              <w:rPr>
                <w:rFonts w:cstheme="minorHAnsi"/>
                <w:color w:val="000000"/>
              </w:rPr>
            </w:pPr>
          </w:p>
        </w:tc>
      </w:tr>
      <w:tr w:rsidRPr="00585E7D" w:rsidR="00585E7D" w:rsidTr="10085607" w14:paraId="4BFF28AB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57059854" w14:textId="77777777">
            <w:pPr>
              <w:ind w:left="57"/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I would find it difficult to get an appointment at a time that suits me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0CB1A822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168BDD1F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0EAEADA8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5E48ACC5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2518D7E3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748</w:t>
            </w:r>
          </w:p>
        </w:tc>
        <w:tc>
          <w:tcPr>
            <w:tcW w:w="1610" w:type="dxa"/>
            <w:tcMar/>
          </w:tcPr>
          <w:p w:rsidRPr="00585E7D" w:rsidR="00585E7D" w:rsidP="000673E6" w:rsidRDefault="00585E7D" w14:paraId="451EDC88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637</w:t>
            </w:r>
          </w:p>
        </w:tc>
      </w:tr>
      <w:tr w:rsidRPr="00585E7D" w:rsidR="00585E7D" w:rsidTr="10085607" w14:paraId="176BA935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16C80B1B" w14:textId="77777777">
            <w:pPr>
              <w:ind w:left="57"/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I would find it difficult to travel to an appointment at my GP surgery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135EBC44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34692BAF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41BDAE24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24CE858E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21E65056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742</w:t>
            </w:r>
          </w:p>
        </w:tc>
        <w:tc>
          <w:tcPr>
            <w:tcW w:w="1610" w:type="dxa"/>
            <w:tcMar/>
          </w:tcPr>
          <w:p w:rsidRPr="00585E7D" w:rsidR="00585E7D" w:rsidP="000673E6" w:rsidRDefault="00585E7D" w14:paraId="1BA4AC1E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606</w:t>
            </w:r>
          </w:p>
        </w:tc>
      </w:tr>
      <w:tr w:rsidRPr="00585E7D" w:rsidR="00585E7D" w:rsidTr="10085607" w14:paraId="38DB6D1F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18471379" w14:textId="77777777">
            <w:pPr>
              <w:ind w:left="57"/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I would be too busy to have a blood test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79C2CBCA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4111057C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450C3EB0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01CDBB36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4C93AEDA" w14:textId="7777777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85E7D">
              <w:rPr>
                <w:rFonts w:cstheme="minorHAnsi"/>
                <w:b/>
                <w:bCs/>
                <w:color w:val="000000"/>
              </w:rPr>
              <w:t>.640</w:t>
            </w:r>
          </w:p>
        </w:tc>
        <w:tc>
          <w:tcPr>
            <w:tcW w:w="1610" w:type="dxa"/>
            <w:tcMar/>
          </w:tcPr>
          <w:p w:rsidRPr="00585E7D" w:rsidR="00585E7D" w:rsidP="000673E6" w:rsidRDefault="00585E7D" w14:paraId="58A7CFCA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615</w:t>
            </w:r>
          </w:p>
        </w:tc>
      </w:tr>
      <w:tr w:rsidRPr="00585E7D" w:rsidR="00585E7D" w:rsidTr="10085607" w14:paraId="4699A913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54F617F3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b/>
                <w:color w:val="000000"/>
              </w:rPr>
              <w:t>Individual items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0001AF61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5BB1D781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50A563B4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73EED10C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2BD69F57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10" w:type="dxa"/>
            <w:tcMar/>
          </w:tcPr>
          <w:p w:rsidRPr="00585E7D" w:rsidR="00585E7D" w:rsidP="000673E6" w:rsidRDefault="00585E7D" w14:paraId="63AB8852" w14:textId="77777777">
            <w:pPr>
              <w:rPr>
                <w:rFonts w:cstheme="minorHAnsi"/>
                <w:color w:val="000000"/>
              </w:rPr>
            </w:pPr>
          </w:p>
        </w:tc>
      </w:tr>
      <w:tr w:rsidRPr="00585E7D" w:rsidR="00585E7D" w:rsidTr="10085607" w14:paraId="53013339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0FF81E57" w14:textId="77777777">
            <w:pPr>
              <w:ind w:left="57"/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I would need to know more about how the test works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3CB09A51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5E1CDD6E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1467B428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69772B49" w14:textId="77777777">
            <w:pPr>
              <w:jc w:val="center"/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450</w:t>
            </w: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1BC477AC" w14:textId="77777777">
            <w:pPr>
              <w:jc w:val="center"/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339</w:t>
            </w:r>
          </w:p>
        </w:tc>
        <w:tc>
          <w:tcPr>
            <w:tcW w:w="1610" w:type="dxa"/>
            <w:tcMar/>
          </w:tcPr>
          <w:p w:rsidRPr="00585E7D" w:rsidR="00585E7D" w:rsidP="000673E6" w:rsidRDefault="00585E7D" w14:paraId="5B2FC764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357</w:t>
            </w:r>
          </w:p>
        </w:tc>
      </w:tr>
      <w:tr w:rsidRPr="00585E7D" w:rsidR="00585E7D" w:rsidTr="10085607" w14:paraId="52F0C38E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7017011F" w14:textId="77777777">
            <w:pPr>
              <w:ind w:left="57"/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I would not trust the blood test results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3D930649" w14:textId="77777777">
            <w:pPr>
              <w:jc w:val="center"/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-.508</w:t>
            </w: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4C64FA75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58E92F79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04CF0E0D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165ABB14" w14:textId="77777777">
            <w:pPr>
              <w:jc w:val="center"/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349</w:t>
            </w:r>
          </w:p>
        </w:tc>
        <w:tc>
          <w:tcPr>
            <w:tcW w:w="1610" w:type="dxa"/>
            <w:tcMar/>
          </w:tcPr>
          <w:p w:rsidRPr="00585E7D" w:rsidR="00585E7D" w:rsidP="000673E6" w:rsidRDefault="00585E7D" w14:paraId="31C7A424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449</w:t>
            </w:r>
          </w:p>
        </w:tc>
      </w:tr>
      <w:tr w:rsidRPr="00585E7D" w:rsidR="00585E7D" w:rsidTr="10085607" w14:paraId="0FC4ADAA" w14:textId="77777777">
        <w:trPr>
          <w:trHeight w:val="283" w:hRule="exact"/>
        </w:trPr>
        <w:tc>
          <w:tcPr>
            <w:tcW w:w="7654" w:type="dxa"/>
            <w:tcMar/>
            <w:vAlign w:val="bottom"/>
          </w:tcPr>
          <w:p w:rsidRPr="00585E7D" w:rsidR="00585E7D" w:rsidP="000673E6" w:rsidRDefault="00585E7D" w14:paraId="798B0D8D" w14:textId="77777777">
            <w:pPr>
              <w:ind w:left="57"/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I would have more important things to worry about than this test</w:t>
            </w: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6693DACC" w14:textId="77777777">
            <w:pPr>
              <w:jc w:val="center"/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-.489</w:t>
            </w: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513DB89F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0" w:type="dxa"/>
            <w:tcMar/>
            <w:vAlign w:val="center"/>
          </w:tcPr>
          <w:p w:rsidRPr="00585E7D" w:rsidR="00585E7D" w:rsidP="000673E6" w:rsidRDefault="00585E7D" w14:paraId="47E096E9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0E0A38BF" w14:textId="77777777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51" w:type="dxa"/>
            <w:tcMar/>
            <w:vAlign w:val="center"/>
          </w:tcPr>
          <w:p w:rsidRPr="00585E7D" w:rsidR="00585E7D" w:rsidP="000673E6" w:rsidRDefault="00585E7D" w14:paraId="392FB188" w14:textId="77777777">
            <w:pPr>
              <w:jc w:val="center"/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338</w:t>
            </w:r>
          </w:p>
        </w:tc>
        <w:tc>
          <w:tcPr>
            <w:tcW w:w="1610" w:type="dxa"/>
            <w:tcMar/>
          </w:tcPr>
          <w:p w:rsidRPr="00585E7D" w:rsidR="00585E7D" w:rsidP="000673E6" w:rsidRDefault="00585E7D" w14:paraId="75BA8672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.357</w:t>
            </w:r>
          </w:p>
        </w:tc>
      </w:tr>
    </w:tbl>
    <w:p w:rsidRPr="00585E7D" w:rsidR="00585E7D" w:rsidP="10085607" w:rsidRDefault="00585E7D" w14:paraId="07471C1E" w14:textId="6E6C3203">
      <w:pPr>
        <w:rPr>
          <w:rFonts w:cs="Calibri" w:cstheme="minorAscii"/>
        </w:rPr>
      </w:pPr>
      <w:r w:rsidRPr="10085607" w:rsidR="00585E7D">
        <w:rPr>
          <w:rFonts w:cs="Calibri" w:cstheme="minorAscii"/>
        </w:rPr>
        <w:t xml:space="preserve">Loadings &lt;0.3 were </w:t>
      </w:r>
      <w:r w:rsidRPr="10085607" w:rsidR="09BA3504">
        <w:rPr>
          <w:rFonts w:cs="Calibri" w:cstheme="minorAscii"/>
        </w:rPr>
        <w:t>suppressed</w:t>
      </w:r>
      <w:r w:rsidRPr="10085607" w:rsidR="00585E7D">
        <w:rPr>
          <w:rFonts w:cs="Calibri" w:cstheme="minorAscii"/>
        </w:rPr>
        <w:t>.</w:t>
      </w:r>
    </w:p>
    <w:p w:rsidRPr="00585E7D" w:rsidR="00585E7D" w:rsidP="00585E7D" w:rsidRDefault="00585E7D" w14:paraId="4E0E57B4" w14:textId="77777777">
      <w:pPr>
        <w:rPr>
          <w:rFonts w:cstheme="minorHAnsi"/>
        </w:rPr>
      </w:pPr>
    </w:p>
    <w:p w:rsidRPr="00585E7D" w:rsidR="00585E7D" w:rsidP="10085607" w:rsidRDefault="00585E7D" w14:paraId="1747860F" w14:textId="4D97FA1E">
      <w:pPr>
        <w:rPr>
          <w:rFonts w:cs="Calibri" w:cstheme="minorAscii"/>
          <w:b w:val="1"/>
          <w:bCs w:val="1"/>
          <w:color w:val="000000"/>
        </w:rPr>
      </w:pPr>
      <w:r w:rsidRPr="10085607" w:rsidR="00585E7D">
        <w:rPr>
          <w:rFonts w:cs="Calibri" w:cstheme="minorAscii"/>
          <w:b w:val="1"/>
          <w:bCs w:val="1"/>
          <w:color w:val="000000" w:themeColor="text1" w:themeTint="FF" w:themeShade="FF"/>
        </w:rPr>
        <w:t xml:space="preserve">Table A2: Eigenvalues, percentages of variance and cumulative percentages for the </w:t>
      </w:r>
      <w:r w:rsidRPr="10085607" w:rsidR="17CC5013">
        <w:rPr>
          <w:rFonts w:cs="Calibri" w:cstheme="minorAscii"/>
          <w:b w:val="1"/>
          <w:bCs w:val="1"/>
          <w:color w:val="000000" w:themeColor="text1" w:themeTint="FF" w:themeShade="FF"/>
        </w:rPr>
        <w:t>5-</w:t>
      </w:r>
      <w:r w:rsidRPr="10085607" w:rsidR="00585E7D">
        <w:rPr>
          <w:rFonts w:cs="Calibri" w:cstheme="minorAscii"/>
          <w:b w:val="1"/>
          <w:bCs w:val="1"/>
          <w:color w:val="000000" w:themeColor="text1" w:themeTint="FF" w:themeShade="FF"/>
        </w:rPr>
        <w:t>factor solution for 21 items</w:t>
      </w:r>
    </w:p>
    <w:tbl>
      <w:tblPr>
        <w:tblW w:w="11311" w:type="dxa"/>
        <w:tblBorders>
          <w:top w:val="single" w:color="000000" w:sz="4" w:space="0"/>
          <w:left w:val="nil"/>
          <w:bottom w:val="single" w:color="000000" w:sz="4" w:space="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50"/>
        <w:gridCol w:w="3798"/>
        <w:gridCol w:w="2127"/>
        <w:gridCol w:w="2268"/>
        <w:gridCol w:w="2268"/>
      </w:tblGrid>
      <w:tr w:rsidRPr="00585E7D" w:rsidR="00585E7D" w:rsidTr="000673E6" w14:paraId="27CA6D20" w14:textId="77777777">
        <w:tc>
          <w:tcPr>
            <w:tcW w:w="850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 w:rsidRPr="00585E7D" w:rsidR="00585E7D" w:rsidP="000673E6" w:rsidRDefault="00585E7D" w14:paraId="2DEEB5FB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Factor</w:t>
            </w:r>
          </w:p>
        </w:tc>
        <w:tc>
          <w:tcPr>
            <w:tcW w:w="3798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bottom"/>
          </w:tcPr>
          <w:p w:rsidRPr="00585E7D" w:rsidR="00585E7D" w:rsidP="000673E6" w:rsidRDefault="00585E7D" w14:paraId="39C8316E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Name</w:t>
            </w:r>
          </w:p>
        </w:tc>
        <w:tc>
          <w:tcPr>
            <w:tcW w:w="2127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 w:rsidRPr="00585E7D" w:rsidR="00585E7D" w:rsidP="000673E6" w:rsidRDefault="00585E7D" w14:paraId="501D1B3B" w14:textId="77777777">
            <w:pPr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b/>
                <w:color w:val="000000"/>
              </w:rPr>
              <w:t>Eigenvalue</w:t>
            </w:r>
          </w:p>
        </w:tc>
        <w:tc>
          <w:tcPr>
            <w:tcW w:w="2268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 w:rsidRPr="00585E7D" w:rsidR="00585E7D" w:rsidP="000673E6" w:rsidRDefault="00585E7D" w14:paraId="07AA9136" w14:textId="77777777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585E7D">
              <w:rPr>
                <w:rFonts w:cstheme="minorHAnsi"/>
                <w:b/>
                <w:bCs/>
                <w:color w:val="000000" w:themeColor="text1"/>
              </w:rPr>
              <w:t>% of variance</w:t>
            </w:r>
          </w:p>
        </w:tc>
        <w:tc>
          <w:tcPr>
            <w:tcW w:w="2268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 w:rsidRPr="00585E7D" w:rsidR="00585E7D" w:rsidP="000673E6" w:rsidRDefault="00585E7D" w14:paraId="359171E0" w14:textId="77777777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585E7D">
              <w:rPr>
                <w:rFonts w:cstheme="minorHAnsi"/>
                <w:b/>
                <w:bCs/>
                <w:color w:val="000000" w:themeColor="text1"/>
              </w:rPr>
              <w:t>Cumulative %</w:t>
            </w:r>
          </w:p>
        </w:tc>
      </w:tr>
      <w:tr w:rsidRPr="00585E7D" w:rsidR="00585E7D" w:rsidTr="000673E6" w14:paraId="30D95EC2" w14:textId="77777777">
        <w:trPr>
          <w:trHeight w:val="283" w:hRule="exact"/>
        </w:trPr>
        <w:tc>
          <w:tcPr>
            <w:tcW w:w="850" w:type="dxa"/>
          </w:tcPr>
          <w:p w:rsidRPr="00585E7D" w:rsidR="00585E7D" w:rsidP="000673E6" w:rsidRDefault="00585E7D" w14:paraId="1BC93ACC" w14:textId="77777777">
            <w:pPr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b/>
                <w:color w:val="000000"/>
              </w:rPr>
              <w:t>1</w:t>
            </w:r>
          </w:p>
        </w:tc>
        <w:tc>
          <w:tcPr>
            <w:tcW w:w="3798" w:type="dxa"/>
            <w:vAlign w:val="bottom"/>
          </w:tcPr>
          <w:p w:rsidRPr="00585E7D" w:rsidR="00585E7D" w:rsidP="000673E6" w:rsidRDefault="00585E7D" w14:paraId="11E1533E" w14:textId="77777777">
            <w:pPr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b/>
                <w:color w:val="000000"/>
              </w:rPr>
              <w:t>Health Motivation</w:t>
            </w:r>
          </w:p>
        </w:tc>
        <w:tc>
          <w:tcPr>
            <w:tcW w:w="2127" w:type="dxa"/>
          </w:tcPr>
          <w:p w:rsidRPr="00585E7D" w:rsidR="00585E7D" w:rsidP="000673E6" w:rsidRDefault="00585E7D" w14:paraId="0C432EAB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7.11</w:t>
            </w:r>
          </w:p>
        </w:tc>
        <w:tc>
          <w:tcPr>
            <w:tcW w:w="2268" w:type="dxa"/>
          </w:tcPr>
          <w:p w:rsidRPr="00585E7D" w:rsidR="00585E7D" w:rsidP="000673E6" w:rsidRDefault="00585E7D" w14:paraId="086211FE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33.86</w:t>
            </w:r>
          </w:p>
        </w:tc>
        <w:tc>
          <w:tcPr>
            <w:tcW w:w="2268" w:type="dxa"/>
          </w:tcPr>
          <w:p w:rsidRPr="00585E7D" w:rsidR="00585E7D" w:rsidP="000673E6" w:rsidRDefault="00585E7D" w14:paraId="3558F5C5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33.86</w:t>
            </w:r>
          </w:p>
        </w:tc>
      </w:tr>
      <w:tr w:rsidRPr="00585E7D" w:rsidR="00585E7D" w:rsidTr="000673E6" w14:paraId="71A16F00" w14:textId="77777777">
        <w:trPr>
          <w:trHeight w:val="283" w:hRule="exact"/>
        </w:trPr>
        <w:tc>
          <w:tcPr>
            <w:tcW w:w="850" w:type="dxa"/>
          </w:tcPr>
          <w:p w:rsidRPr="00585E7D" w:rsidR="00585E7D" w:rsidP="000673E6" w:rsidRDefault="00585E7D" w14:paraId="1E150A4D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3798" w:type="dxa"/>
          </w:tcPr>
          <w:p w:rsidRPr="00585E7D" w:rsidR="00585E7D" w:rsidP="000673E6" w:rsidRDefault="00585E7D" w14:paraId="2838ECF0" w14:textId="77777777">
            <w:pPr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b/>
                <w:color w:val="000000"/>
              </w:rPr>
              <w:t>Benefits of blood tests</w:t>
            </w:r>
          </w:p>
        </w:tc>
        <w:tc>
          <w:tcPr>
            <w:tcW w:w="2127" w:type="dxa"/>
          </w:tcPr>
          <w:p w:rsidRPr="00585E7D" w:rsidR="00585E7D" w:rsidP="000673E6" w:rsidRDefault="00585E7D" w14:paraId="2AE6792C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2.30</w:t>
            </w:r>
          </w:p>
        </w:tc>
        <w:tc>
          <w:tcPr>
            <w:tcW w:w="2268" w:type="dxa"/>
          </w:tcPr>
          <w:p w:rsidRPr="00585E7D" w:rsidR="00585E7D" w:rsidP="000673E6" w:rsidRDefault="00585E7D" w14:paraId="66C3597C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10.93</w:t>
            </w:r>
          </w:p>
        </w:tc>
        <w:tc>
          <w:tcPr>
            <w:tcW w:w="2268" w:type="dxa"/>
          </w:tcPr>
          <w:p w:rsidRPr="00585E7D" w:rsidR="00585E7D" w:rsidP="000673E6" w:rsidRDefault="00585E7D" w14:paraId="6F4CD557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44.79</w:t>
            </w:r>
          </w:p>
        </w:tc>
      </w:tr>
      <w:tr w:rsidRPr="00585E7D" w:rsidR="00585E7D" w:rsidTr="000673E6" w14:paraId="187AC963" w14:textId="77777777">
        <w:trPr>
          <w:trHeight w:val="283" w:hRule="exact"/>
        </w:trPr>
        <w:tc>
          <w:tcPr>
            <w:tcW w:w="850" w:type="dxa"/>
          </w:tcPr>
          <w:p w:rsidRPr="00585E7D" w:rsidR="00585E7D" w:rsidP="000673E6" w:rsidRDefault="00585E7D" w14:paraId="592C51B4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3</w:t>
            </w:r>
          </w:p>
        </w:tc>
        <w:tc>
          <w:tcPr>
            <w:tcW w:w="3798" w:type="dxa"/>
          </w:tcPr>
          <w:p w:rsidRPr="00585E7D" w:rsidR="00585E7D" w:rsidP="000673E6" w:rsidRDefault="00585E7D" w14:paraId="1447463A" w14:textId="77777777">
            <w:pPr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b/>
                <w:color w:val="000000"/>
              </w:rPr>
              <w:t>Disadvantages of blood tests</w:t>
            </w:r>
          </w:p>
        </w:tc>
        <w:tc>
          <w:tcPr>
            <w:tcW w:w="2127" w:type="dxa"/>
          </w:tcPr>
          <w:p w:rsidRPr="00585E7D" w:rsidR="00585E7D" w:rsidP="000673E6" w:rsidRDefault="00585E7D" w14:paraId="0D5DDEC3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1.69</w:t>
            </w:r>
          </w:p>
        </w:tc>
        <w:tc>
          <w:tcPr>
            <w:tcW w:w="2268" w:type="dxa"/>
          </w:tcPr>
          <w:p w:rsidRPr="00585E7D" w:rsidR="00585E7D" w:rsidP="000673E6" w:rsidRDefault="00585E7D" w14:paraId="6537A173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8.04</w:t>
            </w:r>
          </w:p>
        </w:tc>
        <w:tc>
          <w:tcPr>
            <w:tcW w:w="2268" w:type="dxa"/>
          </w:tcPr>
          <w:p w:rsidRPr="00585E7D" w:rsidR="00585E7D" w:rsidP="000673E6" w:rsidRDefault="00585E7D" w14:paraId="2239A4FA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52.83</w:t>
            </w:r>
          </w:p>
        </w:tc>
      </w:tr>
      <w:tr w:rsidRPr="00585E7D" w:rsidR="00585E7D" w:rsidTr="000673E6" w14:paraId="5FE87487" w14:textId="77777777">
        <w:trPr>
          <w:trHeight w:val="283" w:hRule="exact"/>
        </w:trPr>
        <w:tc>
          <w:tcPr>
            <w:tcW w:w="850" w:type="dxa"/>
          </w:tcPr>
          <w:p w:rsidRPr="00585E7D" w:rsidR="00585E7D" w:rsidP="000673E6" w:rsidRDefault="00585E7D" w14:paraId="398CA824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3798" w:type="dxa"/>
          </w:tcPr>
          <w:p w:rsidRPr="00585E7D" w:rsidR="00585E7D" w:rsidP="000673E6" w:rsidRDefault="00585E7D" w14:paraId="641B4A5D" w14:textId="77777777">
            <w:pPr>
              <w:rPr>
                <w:rFonts w:cstheme="minorHAnsi"/>
                <w:b/>
                <w:color w:val="000000"/>
              </w:rPr>
            </w:pPr>
            <w:r w:rsidRPr="00585E7D">
              <w:rPr>
                <w:rFonts w:cstheme="minorHAnsi"/>
                <w:b/>
                <w:color w:val="000000"/>
              </w:rPr>
              <w:t>Fear of outcome</w:t>
            </w:r>
          </w:p>
        </w:tc>
        <w:tc>
          <w:tcPr>
            <w:tcW w:w="2127" w:type="dxa"/>
          </w:tcPr>
          <w:p w:rsidRPr="00585E7D" w:rsidR="00585E7D" w:rsidP="000673E6" w:rsidRDefault="00585E7D" w14:paraId="0600B119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1.34</w:t>
            </w:r>
          </w:p>
        </w:tc>
        <w:tc>
          <w:tcPr>
            <w:tcW w:w="2268" w:type="dxa"/>
          </w:tcPr>
          <w:p w:rsidRPr="00585E7D" w:rsidR="00585E7D" w:rsidP="000673E6" w:rsidRDefault="00585E7D" w14:paraId="6396C15B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6.39</w:t>
            </w:r>
          </w:p>
        </w:tc>
        <w:tc>
          <w:tcPr>
            <w:tcW w:w="2268" w:type="dxa"/>
          </w:tcPr>
          <w:p w:rsidRPr="00585E7D" w:rsidR="00585E7D" w:rsidP="000673E6" w:rsidRDefault="00585E7D" w14:paraId="29849F85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59.22</w:t>
            </w:r>
          </w:p>
        </w:tc>
      </w:tr>
      <w:tr w:rsidRPr="00585E7D" w:rsidR="00585E7D" w:rsidTr="000673E6" w14:paraId="7732C0B5" w14:textId="77777777">
        <w:trPr>
          <w:trHeight w:val="283" w:hRule="exact"/>
        </w:trPr>
        <w:tc>
          <w:tcPr>
            <w:tcW w:w="850" w:type="dxa"/>
          </w:tcPr>
          <w:p w:rsidRPr="00585E7D" w:rsidR="00585E7D" w:rsidP="000673E6" w:rsidRDefault="00585E7D" w14:paraId="73CB3642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5</w:t>
            </w:r>
          </w:p>
        </w:tc>
        <w:tc>
          <w:tcPr>
            <w:tcW w:w="3798" w:type="dxa"/>
          </w:tcPr>
          <w:p w:rsidRPr="00585E7D" w:rsidR="00585E7D" w:rsidP="000673E6" w:rsidRDefault="00585E7D" w14:paraId="55ED6C4C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b/>
                <w:color w:val="000000"/>
              </w:rPr>
              <w:t>Practical barriers</w:t>
            </w:r>
          </w:p>
        </w:tc>
        <w:tc>
          <w:tcPr>
            <w:tcW w:w="2127" w:type="dxa"/>
          </w:tcPr>
          <w:p w:rsidRPr="00585E7D" w:rsidR="00585E7D" w:rsidP="000673E6" w:rsidRDefault="00585E7D" w14:paraId="10609639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1.20</w:t>
            </w:r>
          </w:p>
        </w:tc>
        <w:tc>
          <w:tcPr>
            <w:tcW w:w="2268" w:type="dxa"/>
          </w:tcPr>
          <w:p w:rsidRPr="00585E7D" w:rsidR="00585E7D" w:rsidP="000673E6" w:rsidRDefault="00585E7D" w14:paraId="646FD0C9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5.70</w:t>
            </w:r>
          </w:p>
        </w:tc>
        <w:tc>
          <w:tcPr>
            <w:tcW w:w="2268" w:type="dxa"/>
          </w:tcPr>
          <w:p w:rsidRPr="00585E7D" w:rsidR="00585E7D" w:rsidP="000673E6" w:rsidRDefault="00585E7D" w14:paraId="30A9A52F" w14:textId="77777777">
            <w:pPr>
              <w:rPr>
                <w:rFonts w:cstheme="minorHAnsi"/>
                <w:color w:val="000000"/>
              </w:rPr>
            </w:pPr>
            <w:r w:rsidRPr="00585E7D">
              <w:rPr>
                <w:rFonts w:cstheme="minorHAnsi"/>
                <w:color w:val="000000"/>
              </w:rPr>
              <w:t>64.92</w:t>
            </w:r>
          </w:p>
        </w:tc>
      </w:tr>
    </w:tbl>
    <w:p w:rsidRPr="00585E7D" w:rsidR="00585E7D" w:rsidP="00585E7D" w:rsidRDefault="00585E7D" w14:paraId="7117C847" w14:textId="77777777">
      <w:pPr>
        <w:spacing w:after="0"/>
        <w:rPr>
          <w:rFonts w:cstheme="minorHAnsi"/>
        </w:rPr>
      </w:pPr>
    </w:p>
    <w:p w:rsidRPr="00585E7D" w:rsidR="00585E7D" w:rsidP="00585E7D" w:rsidRDefault="00585E7D" w14:paraId="386B349E" w14:textId="77777777">
      <w:pPr>
        <w:rPr>
          <w:rFonts w:cstheme="minorHAnsi"/>
        </w:rPr>
      </w:pPr>
    </w:p>
    <w:p w:rsidRPr="00583F7F" w:rsidR="00C91A09" w:rsidP="00583F7F" w:rsidRDefault="00C91A09" w14:paraId="797F9C78" w14:textId="74EAC304"/>
    <w:sectPr w:rsidRPr="00583F7F" w:rsidR="00C91A09" w:rsidSect="0047304F">
      <w:headerReference w:type="default" r:id="rId12"/>
      <w:footerReference w:type="default" r:id="rId13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4F672E" w:rsidP="00CE4F25" w:rsidRDefault="004F672E" w14:paraId="5132A806" w14:textId="77777777">
      <w:pPr>
        <w:spacing w:after="0" w:line="240" w:lineRule="auto"/>
      </w:pPr>
      <w:r>
        <w:separator/>
      </w:r>
    </w:p>
  </w:endnote>
  <w:endnote w:type="continuationSeparator" w:id="0">
    <w:p w:rsidR="004F672E" w:rsidP="00CE4F25" w:rsidRDefault="004F672E" w14:paraId="79A7AA7C" w14:textId="77777777">
      <w:pPr>
        <w:spacing w:after="0" w:line="240" w:lineRule="auto"/>
      </w:pPr>
      <w:r>
        <w:continuationSeparator/>
      </w:r>
    </w:p>
  </w:endnote>
  <w:endnote w:type="continuationNotice" w:id="1">
    <w:p w:rsidR="004F672E" w:rsidRDefault="004F672E" w14:paraId="461C634B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E967E6" w:rsidRDefault="00E967E6" w14:paraId="4F8DBBBE" w14:textId="77777777">
    <w:pPr>
      <w:pStyle w:val="Footer"/>
      <w:jc w:val="right"/>
    </w:pPr>
  </w:p>
  <w:sdt>
    <w:sdtPr>
      <w:id w:val="17134655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4F25" w:rsidRDefault="00CE4F25" w14:paraId="1F4C2D96" w14:textId="247E85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E4F25" w:rsidRDefault="00CE4F25" w14:paraId="27E1A54C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4F672E" w:rsidP="00CE4F25" w:rsidRDefault="004F672E" w14:paraId="2484A410" w14:textId="77777777">
      <w:pPr>
        <w:spacing w:after="0" w:line="240" w:lineRule="auto"/>
      </w:pPr>
      <w:r>
        <w:separator/>
      </w:r>
    </w:p>
  </w:footnote>
  <w:footnote w:type="continuationSeparator" w:id="0">
    <w:p w:rsidR="004F672E" w:rsidP="00CE4F25" w:rsidRDefault="004F672E" w14:paraId="26E3CF1F" w14:textId="77777777">
      <w:pPr>
        <w:spacing w:after="0" w:line="240" w:lineRule="auto"/>
      </w:pPr>
      <w:r>
        <w:continuationSeparator/>
      </w:r>
    </w:p>
  </w:footnote>
  <w:footnote w:type="continuationNotice" w:id="1">
    <w:p w:rsidR="004F672E" w:rsidRDefault="004F672E" w14:paraId="2DC09D20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CE4F25" w:rsidP="00B731AE" w:rsidRDefault="00CE4F25" w14:paraId="6E3DF8F7" w14:textId="20610D84">
    <w:pPr>
      <w:pStyle w:val="Header"/>
      <w:rPr>
        <w:b/>
        <w:bCs/>
      </w:rPr>
    </w:pPr>
    <w:r w:rsidRPr="008131DB">
      <w:rPr>
        <w:b/>
        <w:bCs/>
      </w:rPr>
      <w:t>Supplementary Materials</w:t>
    </w:r>
  </w:p>
  <w:p w:rsidRPr="000C4894" w:rsidR="008131DB" w:rsidP="3E79361D" w:rsidRDefault="008131DB" w14:paraId="15C6AE82" w14:textId="47621CC5">
    <w:pPr>
      <w:pStyle w:val="Footer"/>
      <w:rPr>
        <w:i w:val="1"/>
        <w:iCs w:val="1"/>
        <w:sz w:val="20"/>
        <w:szCs w:val="20"/>
      </w:rPr>
    </w:pPr>
    <w:r w:rsidRPr="3E79361D" w:rsidR="3E79361D">
      <w:rPr>
        <w:rStyle w:val="normaltextrun"/>
        <w:rFonts w:ascii="Calibri" w:hAnsi="Calibri" w:cs="Calibri"/>
        <w:i w:val="1"/>
        <w:iCs w:val="1"/>
        <w:color w:val="000000"/>
        <w:sz w:val="20"/>
        <w:szCs w:val="20"/>
        <w:shd w:val="clear" w:color="auto" w:fill="FFFFFF"/>
      </w:rPr>
      <w:t>Schmeising-Barnes, Waller &amp; Marlow.</w:t>
    </w:r>
    <w:r w:rsidRPr="3E79361D" w:rsidR="3E79361D">
      <w:rPr>
        <w:rStyle w:val="eop"/>
        <w:rFonts w:ascii="Calibri" w:hAnsi="Calibri" w:cs="Calibri"/>
        <w:i w:val="1"/>
        <w:iCs w:val="1"/>
        <w:color w:val="000000"/>
        <w:sz w:val="20"/>
        <w:szCs w:val="20"/>
        <w:shd w:val="clear" w:color="auto" w:fill="FFFFFF"/>
      </w:rPr>
      <w:t> </w:t>
    </w:r>
    <w:r w:rsidRPr="3E79361D" w:rsidR="3E79361D">
      <w:rPr>
        <w:rStyle w:val="normaltextrun"/>
        <w:rFonts w:ascii="Calibri" w:hAnsi="Calibri" w:cs="Calibri"/>
        <w:i w:val="1"/>
        <w:iCs w:val="1"/>
        <w:color w:val="000000"/>
        <w:sz w:val="20"/>
        <w:szCs w:val="20"/>
        <w:shd w:val="clear" w:color="auto" w:fill="FFFFFF"/>
      </w:rPr>
      <w:t>Intention to have blood-based multi-cancer early detection (MCED) screening: A cross-sectional population-based survey in England.</w:t>
    </w:r>
    <w:r w:rsidRPr="3E79361D" w:rsidR="3E79361D">
      <w:rPr>
        <w:rStyle w:val="eop"/>
        <w:rFonts w:ascii="Calibri" w:hAnsi="Calibri" w:cs="Calibri"/>
        <w:i w:val="1"/>
        <w:iCs w:val="1"/>
        <w:color w:val="000000"/>
        <w:sz w:val="20"/>
        <w:szCs w:val="20"/>
        <w:shd w:val="clear" w:color="auto" w:fill="FFFFFF"/>
      </w:rPr>
      <w:t> </w:t>
    </w:r>
    <w:r w:rsidRPr="3E79361D" w:rsidR="3E79361D">
      <w:rPr>
        <w:rStyle w:val="eop"/>
        <w:rFonts w:ascii="Calibri" w:hAnsi="Calibri" w:cs="Calibri"/>
        <w:i w:val="1"/>
        <w:iCs w:val="1"/>
        <w:color w:val="000000"/>
        <w:sz w:val="20"/>
        <w:szCs w:val="20"/>
        <w:shd w:val="clear" w:color="auto" w:fill="FFFFFF"/>
      </w:rPr>
      <w:t xml:space="preserve">British Journal of Cancer, </w:t>
    </w:r>
    <w:r w:rsidRPr="3E79361D" w:rsidR="3E79361D">
      <w:rPr>
        <w:rStyle w:val="eop"/>
        <w:rFonts w:ascii="Calibri" w:hAnsi="Calibri" w:cs="Calibri"/>
        <w:i w:val="1"/>
        <w:iCs w:val="1"/>
        <w:color w:val="000000"/>
        <w:sz w:val="20"/>
        <w:szCs w:val="20"/>
        <w:shd w:val="clear" w:color="auto" w:fill="FFFFFF"/>
      </w:rPr>
      <w:t>2024.</w:t>
    </w:r>
  </w:p>
  <w:p w:rsidRPr="008131DB" w:rsidR="008131DB" w:rsidP="00B731AE" w:rsidRDefault="008131DB" w14:paraId="5C752985" w14:textId="77777777">
    <w:pPr>
      <w:pStyle w:val="Header"/>
      <w:rPr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B3354DD"/>
    <w:multiLevelType w:val="hybridMultilevel"/>
    <w:tmpl w:val="EBDE3540"/>
    <w:lvl w:ilvl="0" w:tplc="9184DD8C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60838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ECE"/>
    <w:rsid w:val="00003BFC"/>
    <w:rsid w:val="00010FD3"/>
    <w:rsid w:val="00011F33"/>
    <w:rsid w:val="00036549"/>
    <w:rsid w:val="000375EB"/>
    <w:rsid w:val="00042653"/>
    <w:rsid w:val="00044B15"/>
    <w:rsid w:val="00064F3F"/>
    <w:rsid w:val="000778D6"/>
    <w:rsid w:val="000879D0"/>
    <w:rsid w:val="00091D0E"/>
    <w:rsid w:val="0009285C"/>
    <w:rsid w:val="000C4894"/>
    <w:rsid w:val="000D6E9D"/>
    <w:rsid w:val="00126E1B"/>
    <w:rsid w:val="00133CFF"/>
    <w:rsid w:val="00140AF7"/>
    <w:rsid w:val="0014468D"/>
    <w:rsid w:val="0015331D"/>
    <w:rsid w:val="00164630"/>
    <w:rsid w:val="001679CC"/>
    <w:rsid w:val="001729C0"/>
    <w:rsid w:val="00176849"/>
    <w:rsid w:val="00192263"/>
    <w:rsid w:val="00193962"/>
    <w:rsid w:val="0019639A"/>
    <w:rsid w:val="001A1C91"/>
    <w:rsid w:val="001A25EC"/>
    <w:rsid w:val="001B32F2"/>
    <w:rsid w:val="001F2871"/>
    <w:rsid w:val="00200278"/>
    <w:rsid w:val="00217E81"/>
    <w:rsid w:val="002270CD"/>
    <w:rsid w:val="00227DB2"/>
    <w:rsid w:val="002313EA"/>
    <w:rsid w:val="00231E60"/>
    <w:rsid w:val="002372D8"/>
    <w:rsid w:val="002436A7"/>
    <w:rsid w:val="00245E70"/>
    <w:rsid w:val="00261A3E"/>
    <w:rsid w:val="002725A8"/>
    <w:rsid w:val="002727DF"/>
    <w:rsid w:val="00295F19"/>
    <w:rsid w:val="002B6268"/>
    <w:rsid w:val="002E136A"/>
    <w:rsid w:val="002E64CB"/>
    <w:rsid w:val="002F7918"/>
    <w:rsid w:val="00306190"/>
    <w:rsid w:val="00310603"/>
    <w:rsid w:val="003134CC"/>
    <w:rsid w:val="00326DF5"/>
    <w:rsid w:val="00333B7B"/>
    <w:rsid w:val="00345ABA"/>
    <w:rsid w:val="00361155"/>
    <w:rsid w:val="0036214C"/>
    <w:rsid w:val="0036697D"/>
    <w:rsid w:val="00373276"/>
    <w:rsid w:val="003760FE"/>
    <w:rsid w:val="003825C6"/>
    <w:rsid w:val="00387783"/>
    <w:rsid w:val="003B3090"/>
    <w:rsid w:val="003B3392"/>
    <w:rsid w:val="003B7739"/>
    <w:rsid w:val="003D28F4"/>
    <w:rsid w:val="003D2A8D"/>
    <w:rsid w:val="003D2B76"/>
    <w:rsid w:val="003D4923"/>
    <w:rsid w:val="00400F5C"/>
    <w:rsid w:val="00412CF6"/>
    <w:rsid w:val="00413A9F"/>
    <w:rsid w:val="004148F3"/>
    <w:rsid w:val="00420BFB"/>
    <w:rsid w:val="004336AC"/>
    <w:rsid w:val="0043575E"/>
    <w:rsid w:val="0044376E"/>
    <w:rsid w:val="004549CD"/>
    <w:rsid w:val="00456465"/>
    <w:rsid w:val="0046439D"/>
    <w:rsid w:val="00465C96"/>
    <w:rsid w:val="00472F26"/>
    <w:rsid w:val="0047304F"/>
    <w:rsid w:val="00480F0A"/>
    <w:rsid w:val="00481E97"/>
    <w:rsid w:val="00486CD7"/>
    <w:rsid w:val="0049738B"/>
    <w:rsid w:val="004A4B25"/>
    <w:rsid w:val="004E017A"/>
    <w:rsid w:val="004E0F18"/>
    <w:rsid w:val="004E2A43"/>
    <w:rsid w:val="004F2667"/>
    <w:rsid w:val="004F672E"/>
    <w:rsid w:val="004F6C89"/>
    <w:rsid w:val="004F6CF8"/>
    <w:rsid w:val="00500B39"/>
    <w:rsid w:val="00503700"/>
    <w:rsid w:val="0050678C"/>
    <w:rsid w:val="00512BAF"/>
    <w:rsid w:val="005364A7"/>
    <w:rsid w:val="00542722"/>
    <w:rsid w:val="00552DA4"/>
    <w:rsid w:val="0057568F"/>
    <w:rsid w:val="0058048E"/>
    <w:rsid w:val="00583F7F"/>
    <w:rsid w:val="00585E7D"/>
    <w:rsid w:val="00593B05"/>
    <w:rsid w:val="00596CCC"/>
    <w:rsid w:val="005B2E42"/>
    <w:rsid w:val="005B57D6"/>
    <w:rsid w:val="005C084F"/>
    <w:rsid w:val="005E54EB"/>
    <w:rsid w:val="00621805"/>
    <w:rsid w:val="00621F6A"/>
    <w:rsid w:val="00622994"/>
    <w:rsid w:val="00650630"/>
    <w:rsid w:val="00650B0C"/>
    <w:rsid w:val="00687E19"/>
    <w:rsid w:val="00691EF9"/>
    <w:rsid w:val="006B4CD5"/>
    <w:rsid w:val="006C35AF"/>
    <w:rsid w:val="006C4A7A"/>
    <w:rsid w:val="006F0165"/>
    <w:rsid w:val="007003D6"/>
    <w:rsid w:val="00702D04"/>
    <w:rsid w:val="0070301F"/>
    <w:rsid w:val="0070555C"/>
    <w:rsid w:val="00712A3E"/>
    <w:rsid w:val="00713C44"/>
    <w:rsid w:val="007166D5"/>
    <w:rsid w:val="007170A5"/>
    <w:rsid w:val="00721198"/>
    <w:rsid w:val="00726C01"/>
    <w:rsid w:val="00732ADA"/>
    <w:rsid w:val="0073492E"/>
    <w:rsid w:val="0075080F"/>
    <w:rsid w:val="00751D1F"/>
    <w:rsid w:val="00757B20"/>
    <w:rsid w:val="00765B00"/>
    <w:rsid w:val="00784F3A"/>
    <w:rsid w:val="007876E5"/>
    <w:rsid w:val="007959D1"/>
    <w:rsid w:val="007A14FD"/>
    <w:rsid w:val="007B06AD"/>
    <w:rsid w:val="007C101E"/>
    <w:rsid w:val="007C3C26"/>
    <w:rsid w:val="007D28C4"/>
    <w:rsid w:val="007F03F7"/>
    <w:rsid w:val="007F35DE"/>
    <w:rsid w:val="008069DD"/>
    <w:rsid w:val="00807321"/>
    <w:rsid w:val="008131DB"/>
    <w:rsid w:val="00820AE5"/>
    <w:rsid w:val="0082758B"/>
    <w:rsid w:val="008341D9"/>
    <w:rsid w:val="00840ECE"/>
    <w:rsid w:val="00845E57"/>
    <w:rsid w:val="0086049E"/>
    <w:rsid w:val="00890DBF"/>
    <w:rsid w:val="008A3F39"/>
    <w:rsid w:val="008B0748"/>
    <w:rsid w:val="008C205C"/>
    <w:rsid w:val="008D1E8E"/>
    <w:rsid w:val="008D23D5"/>
    <w:rsid w:val="008D362B"/>
    <w:rsid w:val="008E0B87"/>
    <w:rsid w:val="008F6D11"/>
    <w:rsid w:val="008F715C"/>
    <w:rsid w:val="00916C8C"/>
    <w:rsid w:val="00924617"/>
    <w:rsid w:val="00925EA1"/>
    <w:rsid w:val="00930A81"/>
    <w:rsid w:val="00940074"/>
    <w:rsid w:val="00946F11"/>
    <w:rsid w:val="0094766C"/>
    <w:rsid w:val="00947EB4"/>
    <w:rsid w:val="009659E3"/>
    <w:rsid w:val="00967FB9"/>
    <w:rsid w:val="009752D0"/>
    <w:rsid w:val="009830B1"/>
    <w:rsid w:val="009861C6"/>
    <w:rsid w:val="00991BCA"/>
    <w:rsid w:val="00993B05"/>
    <w:rsid w:val="009B6905"/>
    <w:rsid w:val="009D2480"/>
    <w:rsid w:val="009E61AC"/>
    <w:rsid w:val="009E7DCC"/>
    <w:rsid w:val="009F1847"/>
    <w:rsid w:val="00A03C52"/>
    <w:rsid w:val="00A0788E"/>
    <w:rsid w:val="00A134C6"/>
    <w:rsid w:val="00A15DC5"/>
    <w:rsid w:val="00A22242"/>
    <w:rsid w:val="00A23C43"/>
    <w:rsid w:val="00A27221"/>
    <w:rsid w:val="00A423D5"/>
    <w:rsid w:val="00A55049"/>
    <w:rsid w:val="00A57A3B"/>
    <w:rsid w:val="00A63D16"/>
    <w:rsid w:val="00A65DE2"/>
    <w:rsid w:val="00A72E47"/>
    <w:rsid w:val="00A74F40"/>
    <w:rsid w:val="00A81814"/>
    <w:rsid w:val="00A95143"/>
    <w:rsid w:val="00AC34CE"/>
    <w:rsid w:val="00AD1FE6"/>
    <w:rsid w:val="00AD6058"/>
    <w:rsid w:val="00AD7A2C"/>
    <w:rsid w:val="00B04C1B"/>
    <w:rsid w:val="00B1461F"/>
    <w:rsid w:val="00B533FE"/>
    <w:rsid w:val="00B54C9A"/>
    <w:rsid w:val="00B730E0"/>
    <w:rsid w:val="00B731AE"/>
    <w:rsid w:val="00B923EC"/>
    <w:rsid w:val="00B96627"/>
    <w:rsid w:val="00B9705E"/>
    <w:rsid w:val="00BA00A2"/>
    <w:rsid w:val="00BB2229"/>
    <w:rsid w:val="00BC1F46"/>
    <w:rsid w:val="00BC2F1A"/>
    <w:rsid w:val="00BD669D"/>
    <w:rsid w:val="00BD727C"/>
    <w:rsid w:val="00BF2623"/>
    <w:rsid w:val="00C02F65"/>
    <w:rsid w:val="00C039A6"/>
    <w:rsid w:val="00C0460A"/>
    <w:rsid w:val="00C11882"/>
    <w:rsid w:val="00C2223A"/>
    <w:rsid w:val="00C50328"/>
    <w:rsid w:val="00C577F7"/>
    <w:rsid w:val="00C638DF"/>
    <w:rsid w:val="00C66DC6"/>
    <w:rsid w:val="00C865F4"/>
    <w:rsid w:val="00C9191B"/>
    <w:rsid w:val="00C91A09"/>
    <w:rsid w:val="00C92A92"/>
    <w:rsid w:val="00CA08C2"/>
    <w:rsid w:val="00CC2980"/>
    <w:rsid w:val="00CC34C0"/>
    <w:rsid w:val="00CC3879"/>
    <w:rsid w:val="00CE35C6"/>
    <w:rsid w:val="00CE4F25"/>
    <w:rsid w:val="00CF3382"/>
    <w:rsid w:val="00CF6C62"/>
    <w:rsid w:val="00D015AA"/>
    <w:rsid w:val="00D219F0"/>
    <w:rsid w:val="00D24598"/>
    <w:rsid w:val="00D40434"/>
    <w:rsid w:val="00D409AA"/>
    <w:rsid w:val="00D57121"/>
    <w:rsid w:val="00D57908"/>
    <w:rsid w:val="00D7583D"/>
    <w:rsid w:val="00DA1FDF"/>
    <w:rsid w:val="00DB12CA"/>
    <w:rsid w:val="00DB6843"/>
    <w:rsid w:val="00DC0723"/>
    <w:rsid w:val="00DD3583"/>
    <w:rsid w:val="00DD3771"/>
    <w:rsid w:val="00DE17AC"/>
    <w:rsid w:val="00E016A4"/>
    <w:rsid w:val="00E240FE"/>
    <w:rsid w:val="00E269BA"/>
    <w:rsid w:val="00E330AB"/>
    <w:rsid w:val="00E437FB"/>
    <w:rsid w:val="00E44D70"/>
    <w:rsid w:val="00E45279"/>
    <w:rsid w:val="00E561E1"/>
    <w:rsid w:val="00E56A9F"/>
    <w:rsid w:val="00E7308A"/>
    <w:rsid w:val="00E8483C"/>
    <w:rsid w:val="00E850A4"/>
    <w:rsid w:val="00E967E6"/>
    <w:rsid w:val="00EA1D92"/>
    <w:rsid w:val="00EA4FCD"/>
    <w:rsid w:val="00EA50D4"/>
    <w:rsid w:val="00EC21F6"/>
    <w:rsid w:val="00EC27A6"/>
    <w:rsid w:val="00ED0907"/>
    <w:rsid w:val="00ED177A"/>
    <w:rsid w:val="00ED5734"/>
    <w:rsid w:val="00EE1778"/>
    <w:rsid w:val="00EF6469"/>
    <w:rsid w:val="00F05CC2"/>
    <w:rsid w:val="00F10147"/>
    <w:rsid w:val="00F108B6"/>
    <w:rsid w:val="00F11926"/>
    <w:rsid w:val="00F130BE"/>
    <w:rsid w:val="00F15BB0"/>
    <w:rsid w:val="00F15E62"/>
    <w:rsid w:val="00F161EF"/>
    <w:rsid w:val="00F166A6"/>
    <w:rsid w:val="00F2195C"/>
    <w:rsid w:val="00F25515"/>
    <w:rsid w:val="00F30581"/>
    <w:rsid w:val="00F311ED"/>
    <w:rsid w:val="00F31A26"/>
    <w:rsid w:val="00F34A8A"/>
    <w:rsid w:val="00F41051"/>
    <w:rsid w:val="00F5280C"/>
    <w:rsid w:val="00F56776"/>
    <w:rsid w:val="00F6584A"/>
    <w:rsid w:val="00F76D43"/>
    <w:rsid w:val="00F871BB"/>
    <w:rsid w:val="00F87B76"/>
    <w:rsid w:val="00F941A4"/>
    <w:rsid w:val="00FA4B18"/>
    <w:rsid w:val="00FB207D"/>
    <w:rsid w:val="00FB5E5A"/>
    <w:rsid w:val="00FC6ECD"/>
    <w:rsid w:val="00FD167A"/>
    <w:rsid w:val="00FD3BBE"/>
    <w:rsid w:val="00FE02FE"/>
    <w:rsid w:val="00FE4F08"/>
    <w:rsid w:val="01AD8424"/>
    <w:rsid w:val="01EA53B0"/>
    <w:rsid w:val="03B7CFE1"/>
    <w:rsid w:val="072BA1C2"/>
    <w:rsid w:val="082C2DA5"/>
    <w:rsid w:val="090168B7"/>
    <w:rsid w:val="09BA3504"/>
    <w:rsid w:val="09E28A81"/>
    <w:rsid w:val="0B0C5075"/>
    <w:rsid w:val="0B29A6EE"/>
    <w:rsid w:val="0B633224"/>
    <w:rsid w:val="0F335341"/>
    <w:rsid w:val="10085607"/>
    <w:rsid w:val="115C5512"/>
    <w:rsid w:val="1247EE75"/>
    <w:rsid w:val="12EFAD62"/>
    <w:rsid w:val="141EA041"/>
    <w:rsid w:val="14300215"/>
    <w:rsid w:val="14D05DA5"/>
    <w:rsid w:val="14DB3A2E"/>
    <w:rsid w:val="152350D2"/>
    <w:rsid w:val="15595388"/>
    <w:rsid w:val="170F6FC3"/>
    <w:rsid w:val="179249D9"/>
    <w:rsid w:val="17CC5013"/>
    <w:rsid w:val="1A9A3C9A"/>
    <w:rsid w:val="1ACD3ECF"/>
    <w:rsid w:val="1CB40EF3"/>
    <w:rsid w:val="1FCB26C5"/>
    <w:rsid w:val="21D01766"/>
    <w:rsid w:val="2205BE04"/>
    <w:rsid w:val="22297594"/>
    <w:rsid w:val="231AE43E"/>
    <w:rsid w:val="2335C539"/>
    <w:rsid w:val="248D0BAC"/>
    <w:rsid w:val="25D84A39"/>
    <w:rsid w:val="26C414A7"/>
    <w:rsid w:val="2836ADCA"/>
    <w:rsid w:val="2BC8E795"/>
    <w:rsid w:val="2C280F2F"/>
    <w:rsid w:val="2C85A545"/>
    <w:rsid w:val="2FD93433"/>
    <w:rsid w:val="315F7F03"/>
    <w:rsid w:val="317B3B35"/>
    <w:rsid w:val="3223CACB"/>
    <w:rsid w:val="329E46A3"/>
    <w:rsid w:val="32B5810E"/>
    <w:rsid w:val="337E748A"/>
    <w:rsid w:val="340B7421"/>
    <w:rsid w:val="35ADFB40"/>
    <w:rsid w:val="35E9E25C"/>
    <w:rsid w:val="38C1AAAD"/>
    <w:rsid w:val="3A001AB8"/>
    <w:rsid w:val="3A3503FF"/>
    <w:rsid w:val="3E62F1C1"/>
    <w:rsid w:val="3E79361D"/>
    <w:rsid w:val="3F72D6CE"/>
    <w:rsid w:val="3FEACDCE"/>
    <w:rsid w:val="3FF32E6D"/>
    <w:rsid w:val="410F68C6"/>
    <w:rsid w:val="41AE2839"/>
    <w:rsid w:val="42CF617A"/>
    <w:rsid w:val="446E3660"/>
    <w:rsid w:val="45C190B5"/>
    <w:rsid w:val="4685D7A0"/>
    <w:rsid w:val="47443C9A"/>
    <w:rsid w:val="4919A5D3"/>
    <w:rsid w:val="49955777"/>
    <w:rsid w:val="4A6B0146"/>
    <w:rsid w:val="4A84CA26"/>
    <w:rsid w:val="4B0A042C"/>
    <w:rsid w:val="4BF86F71"/>
    <w:rsid w:val="4C4390C4"/>
    <w:rsid w:val="4CFB90C9"/>
    <w:rsid w:val="4EE99702"/>
    <w:rsid w:val="52484B70"/>
    <w:rsid w:val="56B29E0C"/>
    <w:rsid w:val="5802950C"/>
    <w:rsid w:val="5A04B373"/>
    <w:rsid w:val="5DBA2644"/>
    <w:rsid w:val="60E027EC"/>
    <w:rsid w:val="627BF84D"/>
    <w:rsid w:val="62F36CAE"/>
    <w:rsid w:val="636E7BF8"/>
    <w:rsid w:val="63FEA051"/>
    <w:rsid w:val="673C5759"/>
    <w:rsid w:val="6776A503"/>
    <w:rsid w:val="6A716EA5"/>
    <w:rsid w:val="6A8A529C"/>
    <w:rsid w:val="6CBDF73D"/>
    <w:rsid w:val="6DE94A96"/>
    <w:rsid w:val="6F86D136"/>
    <w:rsid w:val="70027771"/>
    <w:rsid w:val="72B501E6"/>
    <w:rsid w:val="75DC0D01"/>
    <w:rsid w:val="787BB2FF"/>
    <w:rsid w:val="79B9C0F6"/>
    <w:rsid w:val="7DFA1B67"/>
    <w:rsid w:val="7E99C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BC253"/>
  <w15:chartTrackingRefBased/>
  <w15:docId w15:val="{FABB7A33-CE9C-4500-AEAC-E3B9A9303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85E7D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1D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1D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D0E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091D0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4F25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E4F25"/>
  </w:style>
  <w:style w:type="paragraph" w:styleId="Footer">
    <w:name w:val="footer"/>
    <w:basedOn w:val="Normal"/>
    <w:link w:val="FooterChar"/>
    <w:uiPriority w:val="99"/>
    <w:unhideWhenUsed/>
    <w:rsid w:val="00CE4F25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E4F25"/>
  </w:style>
  <w:style w:type="paragraph" w:styleId="paragraph" w:customStyle="1">
    <w:name w:val="paragraph"/>
    <w:basedOn w:val="Normal"/>
    <w:rsid w:val="005E54E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character" w:styleId="normaltextrun" w:customStyle="1">
    <w:name w:val="normaltextrun"/>
    <w:basedOn w:val="DefaultParagraphFont"/>
    <w:rsid w:val="005E54EB"/>
  </w:style>
  <w:style w:type="character" w:styleId="eop" w:customStyle="1">
    <w:name w:val="eop"/>
    <w:basedOn w:val="DefaultParagraphFont"/>
    <w:rsid w:val="005E54EB"/>
  </w:style>
  <w:style w:type="paragraph" w:styleId="Revision">
    <w:name w:val="Revision"/>
    <w:hidden/>
    <w:uiPriority w:val="99"/>
    <w:semiHidden/>
    <w:rsid w:val="00947EB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E02FE"/>
    <w:rPr>
      <w:color w:val="0563C1" w:themeColor="hyperlink"/>
      <w:u w:val="single"/>
    </w:rPr>
  </w:style>
  <w:style w:type="character" w:styleId="font181" w:customStyle="1">
    <w:name w:val="font181"/>
    <w:basedOn w:val="DefaultParagraphFont"/>
    <w:rsid w:val="00036549"/>
    <w:rPr>
      <w:rFonts w:hint="default" w:ascii="Calibri" w:hAnsi="Calibri" w:cs="Calibri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styleId="font01" w:customStyle="1">
    <w:name w:val="font01"/>
    <w:basedOn w:val="DefaultParagraphFont"/>
    <w:rsid w:val="00036549"/>
    <w:rPr>
      <w:rFonts w:hint="default"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7170A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F0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80F0A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F79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2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1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9242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36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0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8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9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8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767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8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3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1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1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9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8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32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7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77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1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2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9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5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4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2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8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2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47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5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3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8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77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3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2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7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6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5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186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67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971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8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63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3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9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35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4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9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48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0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45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5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52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42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3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1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04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7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9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2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1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16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88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04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09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7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70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639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49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15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421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4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27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83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75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70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90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62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41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9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39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6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32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7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70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95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84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3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3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72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0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7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53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59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1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1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6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36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93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69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93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14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92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58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22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861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29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09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56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0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22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597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42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9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46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06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21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5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45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6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19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61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6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9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5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20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92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70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69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90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9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32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59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48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21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7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5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35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98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56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80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1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06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16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21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74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55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50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57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1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90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37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26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7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08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7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65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9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83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81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09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14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2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95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1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1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50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56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1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47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51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40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33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09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5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10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82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88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5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06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5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46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37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99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8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8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18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06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11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37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5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50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0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0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89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8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14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5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06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02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10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7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7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55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73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25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1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14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70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2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15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69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1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34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0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30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82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4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7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70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8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47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94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42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76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46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28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5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75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07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6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70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86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47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35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1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5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13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1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26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86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71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1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91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0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38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1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40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9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2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1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91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9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0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5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01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7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78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8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86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6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05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36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6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2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33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99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8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79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7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81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6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04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6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47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2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09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06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76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8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46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39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57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28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5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0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99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8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63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99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15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06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46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32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8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35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06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4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55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3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oter" Target="footer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eader" Target="head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fontTable" Target="fontTable.xml" Id="rId14" /><Relationship Type="http://schemas.openxmlformats.org/officeDocument/2006/relationships/hyperlink" Target="https://osf.io/b694n" TargetMode="External" Id="R9a145f00c616428d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CDD06BD2587E4FA341A74AAC2076FE" ma:contentTypeVersion="19" ma:contentTypeDescription="Create a new document." ma:contentTypeScope="" ma:versionID="623c3fae05901476da20bb1d6a04d128">
  <xsd:schema xmlns:xsd="http://www.w3.org/2001/XMLSchema" xmlns:xs="http://www.w3.org/2001/XMLSchema" xmlns:p="http://schemas.microsoft.com/office/2006/metadata/properties" xmlns:ns2="cdc86f36-0295-40d8-a6e1-b248d55ed54c" xmlns:ns3="4a2c48da-0291-4de0-8af6-53a35c7b8644" xmlns:ns4="4aaf35b1-80a8-48e7-9d03-c612add1997b" targetNamespace="http://schemas.microsoft.com/office/2006/metadata/properties" ma:root="true" ma:fieldsID="8bde087252869204024dfaa68bfd8d4f" ns2:_="" ns3:_="" ns4:_="">
    <xsd:import namespace="cdc86f36-0295-40d8-a6e1-b248d55ed54c"/>
    <xsd:import namespace="4a2c48da-0291-4de0-8af6-53a35c7b8644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Uploaded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c86f36-0295-40d8-a6e1-b248d55ed54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2c48da-0291-4de0-8af6-53a35c7b86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Uploaded" ma:index="21" nillable="true" ma:displayName="Uploaded" ma:default="0" ma:format="Dropdown" ma:internalName="Uploaded">
      <xsd:simpleType>
        <xsd:restriction base="dms:Boolea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412495bb-1aa3-4644-881a-8d9a72c7c2bf}" ma:internalName="TaxCatchAll" ma:showField="CatchAllData" ma:web="cdc86f36-0295-40d8-a6e1-b248d55ed54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ploaded xmlns="4a2c48da-0291-4de0-8af6-53a35c7b8644">false</Uploaded>
    <TaxCatchAll xmlns="4aaf35b1-80a8-48e7-9d03-c612add1997b" xsi:nil="true"/>
    <lcf76f155ced4ddcb4097134ff3c332f xmlns="4a2c48da-0291-4de0-8af6-53a35c7b864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3F00E11-CB72-44E3-ABC9-868EDFC401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c86f36-0295-40d8-a6e1-b248d55ed54c"/>
    <ds:schemaRef ds:uri="4a2c48da-0291-4de0-8af6-53a35c7b8644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8B1A09-3DBE-4537-9FAE-4607F91DD45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113DA7C-1A77-4176-87AC-B43B9328BF4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298FA8A-3237-46AA-9DF1-476F4CD174E0}">
  <ds:schemaRefs>
    <ds:schemaRef ds:uri="http://schemas.microsoft.com/office/2006/metadata/properties"/>
    <ds:schemaRef ds:uri="http://schemas.microsoft.com/office/infopath/2007/PartnerControls"/>
    <ds:schemaRef ds:uri="4a2c48da-0291-4de0-8af6-53a35c7b8644"/>
    <ds:schemaRef ds:uri="4aaf35b1-80a8-48e7-9d03-c612add1997b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Queen Mary, University of Londo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a Marlow</dc:creator>
  <keywords/>
  <dc:description/>
  <lastModifiedBy>Laura Marlow</lastModifiedBy>
  <revision>7</revision>
  <dcterms:created xsi:type="dcterms:W3CDTF">2024-06-25T14:11:00.0000000Z</dcterms:created>
  <dcterms:modified xsi:type="dcterms:W3CDTF">2024-08-05T08:18:51.620952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CDD06BD2587E4FA341A74AAC2076FE</vt:lpwstr>
  </property>
  <property fmtid="{D5CDD505-2E9C-101B-9397-08002B2CF9AE}" pid="3" name="MediaServiceImageTags">
    <vt:lpwstr/>
  </property>
</Properties>
</file>